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242"/>
      </w:tblGrid>
      <w:tr w:rsidR="009B0198" w:rsidRPr="009B0198" w14:paraId="671D0CA9" w14:textId="77777777" w:rsidTr="009B0198">
        <w:trPr>
          <w:trHeight w:val="340"/>
        </w:trPr>
        <w:tc>
          <w:tcPr>
            <w:tcW w:w="90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051C1" w14:textId="298DF0DC" w:rsidR="009B0198" w:rsidRPr="009B0198" w:rsidRDefault="009B0198" w:rsidP="0043461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upplementary Table 2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.</w:t>
            </w:r>
            <w:r w:rsidRPr="009B01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ostoperative complications between PPCs (</w:t>
            </w:r>
            <w:r w:rsidR="00434618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2D"/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) and (+) groups.</w:t>
            </w:r>
          </w:p>
        </w:tc>
      </w:tr>
      <w:tr w:rsidR="007B63C4" w:rsidRPr="009B0198" w14:paraId="482643B4" w14:textId="77777777" w:rsidTr="009B0198">
        <w:trPr>
          <w:trHeight w:val="34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877CE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8F673" w14:textId="42AD050E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PCs (</w:t>
            </w:r>
            <w:r w:rsidR="00434618">
              <w:rPr>
                <w:rFonts w:ascii="Times New Roman" w:eastAsia="맑은 고딕" w:hAnsi="Times New Roman" w:cs="Times New Roman"/>
                <w:sz w:val="24"/>
                <w:szCs w:val="24"/>
              </w:rPr>
              <w:sym w:font="Symbol" w:char="F02D"/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  <w:p w14:paraId="381360BC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(n</w:t>
            </w:r>
            <w:r w:rsidRPr="009B019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= 1,366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72E6A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PCs (+)</w:t>
            </w:r>
          </w:p>
          <w:p w14:paraId="0507BD7C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(n = 178)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FCFA98" w14:textId="11174D80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</w:t>
            </w:r>
            <w:r w:rsidR="004372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value</w:t>
            </w:r>
          </w:p>
        </w:tc>
      </w:tr>
      <w:tr w:rsidR="007B63C4" w:rsidRPr="009B0198" w14:paraId="1A76BAEA" w14:textId="77777777" w:rsidTr="009B0198">
        <w:trPr>
          <w:trHeight w:val="340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0029DA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ulmonary complication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528BC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C832D2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52759B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B63C4" w:rsidRPr="009B0198" w14:paraId="08748167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635F" w14:textId="77777777" w:rsidR="007B63C4" w:rsidRPr="009B0198" w:rsidRDefault="007B63C4" w:rsidP="009B0198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0E7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256E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96 (5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AEE6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B63C4" w:rsidRPr="009B0198" w14:paraId="3EA2FAE2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09B5" w14:textId="77777777" w:rsidR="007B63C4" w:rsidRPr="009B0198" w:rsidRDefault="007B63C4" w:rsidP="009B0198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54ED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B86D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00 (5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0D8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B63C4" w:rsidRPr="009B0198" w14:paraId="19934603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9509" w14:textId="77777777" w:rsidR="007B63C4" w:rsidRPr="009B0198" w:rsidRDefault="007B63C4" w:rsidP="009B0198">
            <w:pPr>
              <w:wordWrap/>
              <w:spacing w:after="0" w:line="480" w:lineRule="auto"/>
              <w:ind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elec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2114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FFE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5 (1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936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B63C4" w:rsidRPr="009B0198" w14:paraId="08F9C085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9D08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21BB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62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FD5E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67 (3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D17F" w14:textId="4D487DC4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33769961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773" w14:textId="77777777" w:rsidR="007B63C4" w:rsidRPr="009B0198" w:rsidRDefault="007B63C4" w:rsidP="009B0198">
            <w:pPr>
              <w:wordWrap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C43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11 (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F5A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5 (3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80A9" w14:textId="710DB722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2B00AA58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F920" w14:textId="77777777" w:rsidR="007B63C4" w:rsidRPr="009B0198" w:rsidRDefault="007B63C4" w:rsidP="009B0198">
            <w:pPr>
              <w:wordWrap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272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1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E30B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2 (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16D4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25</w:t>
            </w:r>
          </w:p>
        </w:tc>
      </w:tr>
      <w:tr w:rsidR="007B63C4" w:rsidRPr="009B0198" w14:paraId="3FDF0AE9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B7F3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D824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C86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E8E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529</w:t>
            </w:r>
          </w:p>
        </w:tc>
      </w:tr>
      <w:tr w:rsidR="007B63C4" w:rsidRPr="009B0198" w14:paraId="53EA16C4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656F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Empye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3687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C5C4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 (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B92E" w14:textId="36377D4D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1E62D092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3D1C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483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64A8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 (1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473D" w14:textId="09CEC6D2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38C46F8E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299C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Wound dehisc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24D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CD1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5FF7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701</w:t>
            </w:r>
          </w:p>
        </w:tc>
      </w:tr>
      <w:tr w:rsidR="007B63C4" w:rsidRPr="009B0198" w14:paraId="6DD890B2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78EB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Bronchopleural fist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C382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40E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1 (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75F9" w14:textId="5CAE2394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03E3E2DC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E232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rolonged air le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506F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10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9BF8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1 (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7DA4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331</w:t>
            </w:r>
          </w:p>
        </w:tc>
      </w:tr>
      <w:tr w:rsidR="007B63C4" w:rsidRPr="009B0198" w14:paraId="22C96C89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C313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rolonged ef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8FBD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9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055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1 (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104E" w14:textId="1F97D4F0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7174649C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8256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Chylothor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EA6A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4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828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25E9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489</w:t>
            </w:r>
          </w:p>
        </w:tc>
      </w:tr>
      <w:tr w:rsidR="007B63C4" w:rsidRPr="009B0198" w14:paraId="7A14FCE5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B660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Vocal cord pals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4488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3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166F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7212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415</w:t>
            </w:r>
          </w:p>
        </w:tc>
      </w:tr>
      <w:tr w:rsidR="007B63C4" w:rsidRPr="009B0198" w14:paraId="7CAE55DD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CDA9" w14:textId="610DCA5E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Acute renal injury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9898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F50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6 (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15E1" w14:textId="1ED0AB72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71108FF8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0CAD" w14:textId="4667F6DF" w:rsidR="007B63C4" w:rsidRPr="009B0198" w:rsidRDefault="009B0198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Cerebral i</w:t>
            </w:r>
            <w:r w:rsidR="007B63C4"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nfarc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196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1BA5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E9F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2</w:t>
            </w:r>
          </w:p>
        </w:tc>
      </w:tr>
      <w:tr w:rsidR="007B63C4" w:rsidRPr="009B0198" w14:paraId="75EC0916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FE81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P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5370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A87C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6AC0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</w:tr>
      <w:tr w:rsidR="007B63C4" w:rsidRPr="009B0198" w14:paraId="1437357D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79D0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ospital </w:t>
            </w:r>
            <w:proofErr w:type="gramStart"/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2542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8 (7-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493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6 (12-3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AC14" w14:textId="464DE6FE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11DD4890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B50F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ICU st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C036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C78F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5 (1-1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A107" w14:textId="35A3690E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7B63C4" w:rsidRPr="009B0198" w14:paraId="1A2DC81E" w14:textId="77777777" w:rsidTr="009B0198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356692" w14:textId="77777777" w:rsidR="007B63C4" w:rsidRPr="009B0198" w:rsidRDefault="007B63C4" w:rsidP="009B0198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CD9F7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9 (0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29401" w14:textId="77777777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30 (1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4917A" w14:textId="5901FC33" w:rsidR="007B63C4" w:rsidRPr="009B0198" w:rsidRDefault="007B63C4" w:rsidP="009B0198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9B01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9B0198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13B8CCB" w14:textId="1AE1F723" w:rsidR="009B0198" w:rsidRDefault="007B63C4" w:rsidP="009B0198">
      <w:pPr>
        <w:wordWrap/>
        <w:spacing w:beforeLines="50" w:before="120"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B0198">
        <w:rPr>
          <w:rFonts w:ascii="Times New Roman" w:eastAsia="맑은 고딕" w:hAnsi="Times New Roman" w:cs="Times New Roman"/>
          <w:sz w:val="24"/>
          <w:szCs w:val="24"/>
        </w:rPr>
        <w:t xml:space="preserve">Values are n (%) or median (interquartile range).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*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>Acute renal injury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C3256">
        <w:rPr>
          <w:rFonts w:ascii="Times New Roman" w:eastAsia="맑은 고딕" w:hAnsi="Times New Roman" w:cs="Times New Roman"/>
          <w:sz w:val="24"/>
          <w:szCs w:val="24"/>
        </w:rPr>
        <w:t xml:space="preserve">was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defined as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A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 xml:space="preserve">cute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K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 xml:space="preserve">idney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I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 xml:space="preserve">njury 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N</w:t>
      </w:r>
      <w:r w:rsidR="009B0198" w:rsidRPr="009B0198">
        <w:rPr>
          <w:rFonts w:ascii="Times New Roman" w:eastAsia="맑은 고딕" w:hAnsi="Times New Roman" w:cs="Times New Roman"/>
          <w:sz w:val="24"/>
          <w:szCs w:val="24"/>
        </w:rPr>
        <w:t>etwork classification 2 and 3</w:t>
      </w:r>
      <w:r w:rsidR="009B0198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14799759" w14:textId="329ECD6D" w:rsidR="0048639B" w:rsidRPr="009B0198" w:rsidRDefault="007B63C4" w:rsidP="009B0198">
      <w:pPr>
        <w:wordWrap/>
        <w:spacing w:beforeLines="50"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9B0198">
        <w:rPr>
          <w:rFonts w:ascii="Times New Roman" w:eastAsia="맑은 고딕" w:hAnsi="Times New Roman" w:cs="Times New Roman"/>
          <w:sz w:val="24"/>
          <w:szCs w:val="24"/>
        </w:rPr>
        <w:t>PPCs, postoperative pulmonary complications; ARDS, acute respiratory distress syndrome; PTE, pulmonary thromboembolism; ICU, intensive care unit.</w:t>
      </w:r>
    </w:p>
    <w:sectPr w:rsidR="0048639B" w:rsidRPr="009B019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3E714" w14:textId="77777777" w:rsidR="00A84E4B" w:rsidRDefault="00A84E4B" w:rsidP="009B0198">
      <w:pPr>
        <w:spacing w:after="0" w:line="240" w:lineRule="auto"/>
      </w:pPr>
      <w:r>
        <w:separator/>
      </w:r>
    </w:p>
  </w:endnote>
  <w:endnote w:type="continuationSeparator" w:id="0">
    <w:p w14:paraId="4D1DFAB8" w14:textId="77777777" w:rsidR="00A84E4B" w:rsidRDefault="00A84E4B" w:rsidP="009B0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290574"/>
      <w:docPartObj>
        <w:docPartGallery w:val="Page Numbers (Bottom of Page)"/>
        <w:docPartUnique/>
      </w:docPartObj>
    </w:sdtPr>
    <w:sdtContent>
      <w:p w14:paraId="4110BB53" w14:textId="2B80E1E4" w:rsidR="00830456" w:rsidRDefault="0083045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BD71B63" w14:textId="77777777" w:rsidR="00830456" w:rsidRDefault="008304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CB250" w14:textId="77777777" w:rsidR="00A84E4B" w:rsidRDefault="00A84E4B" w:rsidP="009B0198">
      <w:pPr>
        <w:spacing w:after="0" w:line="240" w:lineRule="auto"/>
      </w:pPr>
      <w:r>
        <w:separator/>
      </w:r>
    </w:p>
  </w:footnote>
  <w:footnote w:type="continuationSeparator" w:id="0">
    <w:p w14:paraId="21097A75" w14:textId="77777777" w:rsidR="00A84E4B" w:rsidRDefault="00A84E4B" w:rsidP="009B01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rU0NDEzNTKzNDJW0lEKTi0uzszPAykwrAUAbz7+TSwAAAA="/>
  </w:docVars>
  <w:rsids>
    <w:rsidRoot w:val="007B63C4"/>
    <w:rsid w:val="00265F14"/>
    <w:rsid w:val="002F29A4"/>
    <w:rsid w:val="00434618"/>
    <w:rsid w:val="00437229"/>
    <w:rsid w:val="0048639B"/>
    <w:rsid w:val="006C3256"/>
    <w:rsid w:val="007A3489"/>
    <w:rsid w:val="007B63C4"/>
    <w:rsid w:val="00830456"/>
    <w:rsid w:val="009B0198"/>
    <w:rsid w:val="00A84E4B"/>
    <w:rsid w:val="00BD6894"/>
    <w:rsid w:val="00DC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4D97C"/>
  <w15:chartTrackingRefBased/>
  <w15:docId w15:val="{53D30894-35EE-471C-9CBF-CC2261B4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3C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01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0198"/>
  </w:style>
  <w:style w:type="paragraph" w:styleId="a5">
    <w:name w:val="footer"/>
    <w:basedOn w:val="a"/>
    <w:link w:val="Char0"/>
    <w:uiPriority w:val="99"/>
    <w:unhideWhenUsed/>
    <w:rsid w:val="009B01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0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현주</dc:creator>
  <cp:keywords/>
  <dc:description/>
  <cp:lastModifiedBy>JEONG</cp:lastModifiedBy>
  <cp:revision>9</cp:revision>
  <dcterms:created xsi:type="dcterms:W3CDTF">2021-07-10T11:14:00Z</dcterms:created>
  <dcterms:modified xsi:type="dcterms:W3CDTF">2021-11-24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backup_20210105\Paper\최지원pft\Annals of thoracic surgery 20210630\Supplementary Table 2 Postoperative complications between PPCs.docx</vt:lpwstr>
  </property>
</Properties>
</file>